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8BC920" w14:textId="4D7A270C" w:rsidR="0090435E" w:rsidRPr="007C055A" w:rsidRDefault="0090435E" w:rsidP="0090435E">
      <w:pPr>
        <w:pStyle w:val="ArticleMurat"/>
        <w:ind w:firstLine="0"/>
        <w:rPr>
          <w:color w:val="auto"/>
        </w:rPr>
      </w:pPr>
      <w:r w:rsidRPr="003502B2">
        <w:t xml:space="preserve">Supplementary Table 2. Morphokinetic </w:t>
      </w:r>
      <w:r w:rsidR="00C35DFA">
        <w:t>e</w:t>
      </w:r>
      <w:r w:rsidRPr="003502B2">
        <w:t xml:space="preserve">valuation of embryos in SMF </w:t>
      </w:r>
      <w:r w:rsidR="00C35DFA">
        <w:t>g</w:t>
      </w:r>
      <w:bookmarkStart w:id="0" w:name="_GoBack"/>
      <w:bookmarkEnd w:id="0"/>
      <w:r w:rsidRPr="003502B2">
        <w:t>roups, with young female partners (≤ 35</w:t>
      </w:r>
      <w:r>
        <w:t xml:space="preserve"> years</w:t>
      </w:r>
      <w:r w:rsidRPr="003502B2">
        <w:t>)</w:t>
      </w:r>
      <w:r>
        <w:t>.</w:t>
      </w:r>
    </w:p>
    <w:tbl>
      <w:tblPr>
        <w:tblW w:w="948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24"/>
        <w:gridCol w:w="1842"/>
        <w:gridCol w:w="1843"/>
        <w:gridCol w:w="1843"/>
        <w:gridCol w:w="1843"/>
        <w:gridCol w:w="993"/>
      </w:tblGrid>
      <w:tr w:rsidR="0090435E" w:rsidRPr="00B11769" w14:paraId="2A5F9A5B" w14:textId="77777777" w:rsidTr="009F5D6E">
        <w:trPr>
          <w:trHeight w:val="77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F8B72" w14:textId="77777777" w:rsidR="0090435E" w:rsidRPr="00B11769" w:rsidRDefault="0090435E" w:rsidP="009F5D6E">
            <w:pPr>
              <w:rPr>
                <w:bCs/>
                <w:iCs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855E71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Testicular Sperm</w:t>
            </w:r>
          </w:p>
          <w:p w14:paraId="25850093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(n=43)</w:t>
            </w:r>
          </w:p>
          <w:p w14:paraId="7A73D3FA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981016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&lt;1 mil/ml</w:t>
            </w:r>
          </w:p>
          <w:p w14:paraId="0CADF5FC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(n=8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C27DCC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1-5 mil/ml</w:t>
            </w:r>
          </w:p>
          <w:p w14:paraId="2860A5E5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(n=8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C9112B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Control Group</w:t>
            </w:r>
          </w:p>
          <w:p w14:paraId="22A46355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(n=421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837D03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p*</w:t>
            </w:r>
          </w:p>
        </w:tc>
      </w:tr>
      <w:tr w:rsidR="0090435E" w:rsidRPr="00B11769" w14:paraId="136D03FF" w14:textId="77777777" w:rsidTr="009F5D6E">
        <w:trPr>
          <w:trHeight w:val="77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B16CBA" w14:textId="77777777" w:rsidR="0090435E" w:rsidRPr="00B11769" w:rsidRDefault="0090435E" w:rsidP="009F5D6E">
            <w:pPr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t2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A4E2FB" w14:textId="77777777" w:rsidR="0090435E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 xml:space="preserve">26.8 </w:t>
            </w:r>
          </w:p>
          <w:p w14:paraId="4DA46EA1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(</w:t>
            </w:r>
            <w:r>
              <w:rPr>
                <w:bCs/>
                <w:iCs/>
                <w:sz w:val="22"/>
                <w:szCs w:val="22"/>
              </w:rPr>
              <w:t>25.4 to 27.9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350037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 xml:space="preserve">26.8 </w:t>
            </w:r>
          </w:p>
          <w:p w14:paraId="6455FCC5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(2</w:t>
            </w:r>
            <w:r>
              <w:rPr>
                <w:bCs/>
                <w:iCs/>
                <w:sz w:val="22"/>
                <w:szCs w:val="22"/>
              </w:rPr>
              <w:t>6.2</w:t>
            </w:r>
            <w:r w:rsidRPr="00B11769">
              <w:rPr>
                <w:bCs/>
                <w:iCs/>
                <w:sz w:val="22"/>
                <w:szCs w:val="22"/>
              </w:rPr>
              <w:t xml:space="preserve"> to 27.</w:t>
            </w:r>
            <w:r>
              <w:rPr>
                <w:bCs/>
                <w:iCs/>
                <w:sz w:val="22"/>
                <w:szCs w:val="22"/>
              </w:rPr>
              <w:t>2</w:t>
            </w:r>
            <w:r w:rsidRPr="00B11769">
              <w:rPr>
                <w:bCs/>
                <w:iCs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CEF3A6" w14:textId="77777777" w:rsidR="0090435E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27.0</w:t>
            </w:r>
          </w:p>
          <w:p w14:paraId="0B65F83B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26.4 to 27.8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F0A980" w14:textId="77777777" w:rsidR="0090435E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27.0</w:t>
            </w:r>
          </w:p>
          <w:p w14:paraId="68A38AEF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26.5 to 27.5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15E131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0.048</w:t>
            </w:r>
          </w:p>
        </w:tc>
      </w:tr>
      <w:tr w:rsidR="0090435E" w:rsidRPr="00B11769" w14:paraId="3DB80FF9" w14:textId="77777777" w:rsidTr="009F5D6E">
        <w:trPr>
          <w:trHeight w:val="77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3F1664" w14:textId="77777777" w:rsidR="0090435E" w:rsidRPr="00B11769" w:rsidRDefault="0090435E" w:rsidP="009F5D6E">
            <w:pPr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t3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4AE27B" w14:textId="77777777" w:rsidR="0090435E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36.7</w:t>
            </w:r>
          </w:p>
          <w:p w14:paraId="5EDF4E97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35.3 to 39.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D6E2C1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37.1</w:t>
            </w:r>
          </w:p>
          <w:p w14:paraId="49C5CF2B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(36.</w:t>
            </w:r>
            <w:r>
              <w:rPr>
                <w:bCs/>
                <w:iCs/>
                <w:sz w:val="22"/>
                <w:szCs w:val="22"/>
              </w:rPr>
              <w:t>0</w:t>
            </w:r>
            <w:r w:rsidRPr="00B11769">
              <w:rPr>
                <w:bCs/>
                <w:iCs/>
                <w:sz w:val="22"/>
                <w:szCs w:val="22"/>
              </w:rPr>
              <w:t xml:space="preserve"> to 37.</w:t>
            </w:r>
            <w:r>
              <w:rPr>
                <w:bCs/>
                <w:iCs/>
                <w:sz w:val="22"/>
                <w:szCs w:val="22"/>
              </w:rPr>
              <w:t>9</w:t>
            </w:r>
            <w:r w:rsidRPr="00B11769">
              <w:rPr>
                <w:bCs/>
                <w:iCs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A98248" w14:textId="77777777" w:rsidR="0090435E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37.3</w:t>
            </w:r>
          </w:p>
          <w:p w14:paraId="35F7DFF2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36.6 to 37.9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570DF3" w14:textId="77777777" w:rsidR="0090435E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37.4</w:t>
            </w:r>
          </w:p>
          <w:p w14:paraId="03BEDE40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36.7 to 38.1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60EEDA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0.005</w:t>
            </w:r>
          </w:p>
        </w:tc>
      </w:tr>
      <w:tr w:rsidR="0090435E" w:rsidRPr="00B11769" w14:paraId="679F918F" w14:textId="77777777" w:rsidTr="009F5D6E">
        <w:trPr>
          <w:trHeight w:val="77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4997D3" w14:textId="77777777" w:rsidR="0090435E" w:rsidRPr="00B11769" w:rsidRDefault="0090435E" w:rsidP="009F5D6E">
            <w:pPr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t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5267B8" w14:textId="77777777" w:rsidR="0090435E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38.8</w:t>
            </w:r>
          </w:p>
          <w:p w14:paraId="2F61F787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37.2 to 40.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61CF48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38.8</w:t>
            </w:r>
          </w:p>
          <w:p w14:paraId="2F59E3CF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(3</w:t>
            </w:r>
            <w:r>
              <w:rPr>
                <w:bCs/>
                <w:iCs/>
                <w:sz w:val="22"/>
                <w:szCs w:val="22"/>
              </w:rPr>
              <w:t>7</w:t>
            </w:r>
            <w:r w:rsidRPr="00B11769">
              <w:rPr>
                <w:bCs/>
                <w:iCs/>
                <w:sz w:val="22"/>
                <w:szCs w:val="22"/>
              </w:rPr>
              <w:t>.</w:t>
            </w:r>
            <w:r>
              <w:rPr>
                <w:bCs/>
                <w:iCs/>
                <w:sz w:val="22"/>
                <w:szCs w:val="22"/>
              </w:rPr>
              <w:t>9</w:t>
            </w:r>
            <w:r w:rsidRPr="00B11769">
              <w:rPr>
                <w:bCs/>
                <w:iCs/>
                <w:sz w:val="22"/>
                <w:szCs w:val="22"/>
              </w:rPr>
              <w:t xml:space="preserve"> to 39.</w:t>
            </w:r>
            <w:r>
              <w:rPr>
                <w:bCs/>
                <w:iCs/>
                <w:sz w:val="22"/>
                <w:szCs w:val="22"/>
              </w:rPr>
              <w:t>6</w:t>
            </w:r>
            <w:r w:rsidRPr="00B11769">
              <w:rPr>
                <w:bCs/>
                <w:iCs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855032" w14:textId="77777777" w:rsidR="0090435E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39.0</w:t>
            </w:r>
          </w:p>
          <w:p w14:paraId="63625964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38.2 to 39.8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0C3941" w14:textId="77777777" w:rsidR="0090435E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39.1</w:t>
            </w:r>
          </w:p>
          <w:p w14:paraId="22FD49FB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38.5 to 39.7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0BF414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0.027</w:t>
            </w:r>
          </w:p>
        </w:tc>
      </w:tr>
      <w:tr w:rsidR="0090435E" w:rsidRPr="00B11769" w14:paraId="4FC9DC55" w14:textId="77777777" w:rsidTr="009F5D6E">
        <w:trPr>
          <w:trHeight w:val="77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A0032C" w14:textId="77777777" w:rsidR="0090435E" w:rsidRPr="00B11769" w:rsidRDefault="0090435E" w:rsidP="009F5D6E">
            <w:pPr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t5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A6A239" w14:textId="77777777" w:rsidR="0090435E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48.2</w:t>
            </w:r>
          </w:p>
          <w:p w14:paraId="5BAA4CA2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46.5 to 50.4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4ABA38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49.3</w:t>
            </w:r>
          </w:p>
          <w:p w14:paraId="60D6C83D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(4</w:t>
            </w:r>
            <w:r>
              <w:rPr>
                <w:bCs/>
                <w:iCs/>
                <w:sz w:val="22"/>
                <w:szCs w:val="22"/>
              </w:rPr>
              <w:t>7</w:t>
            </w:r>
            <w:r w:rsidRPr="00B11769">
              <w:rPr>
                <w:bCs/>
                <w:iCs/>
                <w:sz w:val="22"/>
                <w:szCs w:val="22"/>
              </w:rPr>
              <w:t>.</w:t>
            </w:r>
            <w:r>
              <w:rPr>
                <w:bCs/>
                <w:iCs/>
                <w:sz w:val="22"/>
                <w:szCs w:val="22"/>
              </w:rPr>
              <w:t>5</w:t>
            </w:r>
            <w:r w:rsidRPr="00B11769">
              <w:rPr>
                <w:bCs/>
                <w:iCs/>
                <w:sz w:val="22"/>
                <w:szCs w:val="22"/>
              </w:rPr>
              <w:t xml:space="preserve"> to </w:t>
            </w:r>
            <w:r>
              <w:rPr>
                <w:bCs/>
                <w:iCs/>
                <w:sz w:val="22"/>
                <w:szCs w:val="22"/>
              </w:rPr>
              <w:t>50</w:t>
            </w:r>
            <w:r w:rsidRPr="00B11769">
              <w:rPr>
                <w:bCs/>
                <w:iCs/>
                <w:sz w:val="22"/>
                <w:szCs w:val="22"/>
              </w:rPr>
              <w:t>.</w:t>
            </w:r>
            <w:r>
              <w:rPr>
                <w:bCs/>
                <w:iCs/>
                <w:sz w:val="22"/>
                <w:szCs w:val="22"/>
              </w:rPr>
              <w:t>4</w:t>
            </w:r>
            <w:r w:rsidRPr="00B11769">
              <w:rPr>
                <w:bCs/>
                <w:iCs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CCBA75" w14:textId="77777777" w:rsidR="0090435E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4</w:t>
            </w:r>
            <w:r w:rsidRPr="00B11769">
              <w:rPr>
                <w:bCs/>
                <w:iCs/>
                <w:sz w:val="22"/>
                <w:szCs w:val="22"/>
              </w:rPr>
              <w:t>9.7</w:t>
            </w:r>
          </w:p>
          <w:p w14:paraId="0B19DC5F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48.1 to 51.5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27CF06" w14:textId="77777777" w:rsidR="0090435E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49.8</w:t>
            </w:r>
          </w:p>
          <w:p w14:paraId="643E00F4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49.2 to 50.4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B78082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&lt;0.001</w:t>
            </w:r>
          </w:p>
        </w:tc>
      </w:tr>
      <w:tr w:rsidR="0090435E" w:rsidRPr="00B11769" w14:paraId="00EBE196" w14:textId="77777777" w:rsidTr="009F5D6E">
        <w:trPr>
          <w:trHeight w:val="77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16924E" w14:textId="77777777" w:rsidR="0090435E" w:rsidRPr="00B11769" w:rsidRDefault="0090435E" w:rsidP="009F5D6E">
            <w:pPr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t6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F7839E" w14:textId="77777777" w:rsidR="0090435E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51.9</w:t>
            </w:r>
          </w:p>
          <w:p w14:paraId="3C81109A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49.5 to 53.9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66B35F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52.0</w:t>
            </w:r>
          </w:p>
          <w:p w14:paraId="04FC0BAC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(5</w:t>
            </w:r>
            <w:r>
              <w:rPr>
                <w:bCs/>
                <w:iCs/>
                <w:sz w:val="22"/>
                <w:szCs w:val="22"/>
              </w:rPr>
              <w:t>0</w:t>
            </w:r>
            <w:r w:rsidRPr="00B11769">
              <w:rPr>
                <w:bCs/>
                <w:iCs/>
                <w:sz w:val="22"/>
                <w:szCs w:val="22"/>
              </w:rPr>
              <w:t>.</w:t>
            </w:r>
            <w:r>
              <w:rPr>
                <w:bCs/>
                <w:iCs/>
                <w:sz w:val="22"/>
                <w:szCs w:val="22"/>
              </w:rPr>
              <w:t>5</w:t>
            </w:r>
            <w:r w:rsidRPr="00B11769">
              <w:rPr>
                <w:bCs/>
                <w:iCs/>
                <w:sz w:val="22"/>
                <w:szCs w:val="22"/>
              </w:rPr>
              <w:t xml:space="preserve"> to 52.</w:t>
            </w:r>
            <w:r>
              <w:rPr>
                <w:bCs/>
                <w:iCs/>
                <w:sz w:val="22"/>
                <w:szCs w:val="22"/>
              </w:rPr>
              <w:t>9</w:t>
            </w:r>
            <w:r w:rsidRPr="00B11769">
              <w:rPr>
                <w:bCs/>
                <w:iCs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5875E3" w14:textId="77777777" w:rsidR="0090435E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52.4</w:t>
            </w:r>
          </w:p>
          <w:p w14:paraId="60AF6C57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51.4 to 53.5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DC2E81" w14:textId="77777777" w:rsidR="0090435E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52.6</w:t>
            </w:r>
          </w:p>
          <w:p w14:paraId="4DF0F017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52.1 to 53.1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378B68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&lt;0.001</w:t>
            </w:r>
          </w:p>
        </w:tc>
      </w:tr>
      <w:tr w:rsidR="0090435E" w:rsidRPr="00B11769" w14:paraId="16A437B7" w14:textId="77777777" w:rsidTr="009F5D6E">
        <w:trPr>
          <w:trHeight w:val="77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39F1EF" w14:textId="77777777" w:rsidR="0090435E" w:rsidRPr="00B11769" w:rsidRDefault="0090435E" w:rsidP="009F5D6E">
            <w:pPr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t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0351BD" w14:textId="77777777" w:rsidR="0090435E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54.5</w:t>
            </w:r>
          </w:p>
          <w:p w14:paraId="1063A50B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52.6 to 56.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BF4154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54.0</w:t>
            </w:r>
          </w:p>
          <w:p w14:paraId="193A2569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(5</w:t>
            </w:r>
            <w:r>
              <w:rPr>
                <w:bCs/>
                <w:iCs/>
                <w:sz w:val="22"/>
                <w:szCs w:val="22"/>
              </w:rPr>
              <w:t>2</w:t>
            </w:r>
            <w:r w:rsidRPr="00B11769">
              <w:rPr>
                <w:bCs/>
                <w:iCs/>
                <w:sz w:val="22"/>
                <w:szCs w:val="22"/>
              </w:rPr>
              <w:t>.</w:t>
            </w:r>
            <w:r>
              <w:rPr>
                <w:bCs/>
                <w:iCs/>
                <w:sz w:val="22"/>
                <w:szCs w:val="22"/>
              </w:rPr>
              <w:t>7</w:t>
            </w:r>
            <w:r w:rsidRPr="00B11769">
              <w:rPr>
                <w:bCs/>
                <w:iCs/>
                <w:sz w:val="22"/>
                <w:szCs w:val="22"/>
              </w:rPr>
              <w:t xml:space="preserve"> to 5</w:t>
            </w:r>
            <w:r>
              <w:rPr>
                <w:bCs/>
                <w:iCs/>
                <w:sz w:val="22"/>
                <w:szCs w:val="22"/>
              </w:rPr>
              <w:t>5</w:t>
            </w:r>
            <w:r w:rsidRPr="00B11769">
              <w:rPr>
                <w:bCs/>
                <w:iCs/>
                <w:sz w:val="22"/>
                <w:szCs w:val="22"/>
              </w:rPr>
              <w:t>.</w:t>
            </w:r>
            <w:r>
              <w:rPr>
                <w:bCs/>
                <w:iCs/>
                <w:sz w:val="22"/>
                <w:szCs w:val="22"/>
              </w:rPr>
              <w:t>2</w:t>
            </w:r>
            <w:r w:rsidRPr="00B11769">
              <w:rPr>
                <w:bCs/>
                <w:iCs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B9E437" w14:textId="77777777" w:rsidR="0090435E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54.7</w:t>
            </w:r>
          </w:p>
          <w:p w14:paraId="0474FF3B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53.4 to 55.7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702778" w14:textId="77777777" w:rsidR="0090435E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55.1</w:t>
            </w:r>
          </w:p>
          <w:p w14:paraId="44A6E070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54.6 to 55.7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FD0B38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&lt;0.001</w:t>
            </w:r>
          </w:p>
        </w:tc>
      </w:tr>
      <w:tr w:rsidR="0090435E" w:rsidRPr="00B11769" w14:paraId="574AFAB8" w14:textId="77777777" w:rsidTr="009F5D6E">
        <w:trPr>
          <w:trHeight w:val="77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FA2F30" w14:textId="77777777" w:rsidR="0090435E" w:rsidRPr="00B11769" w:rsidRDefault="0090435E" w:rsidP="009F5D6E">
            <w:pPr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t8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F117C1" w14:textId="77777777" w:rsidR="0090435E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57.4</w:t>
            </w:r>
          </w:p>
          <w:p w14:paraId="482946B7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55.2 to 60.4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8AC134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57.3</w:t>
            </w:r>
          </w:p>
          <w:p w14:paraId="5022E937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(56.</w:t>
            </w:r>
            <w:r>
              <w:rPr>
                <w:bCs/>
                <w:iCs/>
                <w:sz w:val="22"/>
                <w:szCs w:val="22"/>
              </w:rPr>
              <w:t>1</w:t>
            </w:r>
            <w:r w:rsidRPr="00B11769">
              <w:rPr>
                <w:bCs/>
                <w:iCs/>
                <w:sz w:val="22"/>
                <w:szCs w:val="22"/>
              </w:rPr>
              <w:t xml:space="preserve"> to 5</w:t>
            </w:r>
            <w:r>
              <w:rPr>
                <w:bCs/>
                <w:iCs/>
                <w:sz w:val="22"/>
                <w:szCs w:val="22"/>
              </w:rPr>
              <w:t>8.2</w:t>
            </w:r>
            <w:r w:rsidRPr="00B11769">
              <w:rPr>
                <w:bCs/>
                <w:iCs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9D099" w14:textId="77777777" w:rsidR="0090435E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57.2</w:t>
            </w:r>
          </w:p>
          <w:p w14:paraId="1EA473D2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56.0 to 58.8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FC0AE5" w14:textId="77777777" w:rsidR="0090435E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57.8</w:t>
            </w:r>
          </w:p>
          <w:p w14:paraId="513AB13B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57.2 to 58.3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AE0D8F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0.007</w:t>
            </w:r>
          </w:p>
        </w:tc>
      </w:tr>
      <w:tr w:rsidR="0090435E" w:rsidRPr="00B11769" w14:paraId="24AD53D9" w14:textId="77777777" w:rsidTr="009F5D6E">
        <w:trPr>
          <w:trHeight w:val="77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814187" w14:textId="77777777" w:rsidR="0090435E" w:rsidRPr="00B11769" w:rsidRDefault="0090435E" w:rsidP="009F5D6E">
            <w:pPr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t9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BBCC54" w14:textId="77777777" w:rsidR="0090435E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67.5</w:t>
            </w:r>
          </w:p>
          <w:p w14:paraId="369AAF1F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65.1 to 69.6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3D14B9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68.5</w:t>
            </w:r>
          </w:p>
          <w:p w14:paraId="2D50DC98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(67.</w:t>
            </w:r>
            <w:r>
              <w:rPr>
                <w:bCs/>
                <w:iCs/>
                <w:sz w:val="22"/>
                <w:szCs w:val="22"/>
              </w:rPr>
              <w:t>1</w:t>
            </w:r>
            <w:r w:rsidRPr="00B11769">
              <w:rPr>
                <w:bCs/>
                <w:iCs/>
                <w:sz w:val="22"/>
                <w:szCs w:val="22"/>
              </w:rPr>
              <w:t xml:space="preserve"> to 69.</w:t>
            </w:r>
            <w:r>
              <w:rPr>
                <w:bCs/>
                <w:iCs/>
                <w:sz w:val="22"/>
                <w:szCs w:val="22"/>
              </w:rPr>
              <w:t>9</w:t>
            </w:r>
            <w:r w:rsidRPr="00B11769">
              <w:rPr>
                <w:bCs/>
                <w:iCs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2B6F77" w14:textId="77777777" w:rsidR="0090435E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69.3</w:t>
            </w:r>
          </w:p>
          <w:p w14:paraId="275FDD35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68.1 to 70.6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B5FDD7" w14:textId="77777777" w:rsidR="0090435E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69.3</w:t>
            </w:r>
          </w:p>
          <w:p w14:paraId="17D7F4CE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68.7 to 70.0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D73231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&lt;0.001</w:t>
            </w:r>
          </w:p>
        </w:tc>
      </w:tr>
      <w:tr w:rsidR="0090435E" w:rsidRPr="00B11769" w14:paraId="18E75EF4" w14:textId="77777777" w:rsidTr="009F5D6E">
        <w:trPr>
          <w:trHeight w:val="77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7681B4" w14:textId="77777777" w:rsidR="0090435E" w:rsidRPr="00B11769" w:rsidRDefault="0090435E" w:rsidP="009F5D6E">
            <w:pPr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tM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5A9002" w14:textId="77777777" w:rsidR="0090435E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86.9</w:t>
            </w:r>
          </w:p>
          <w:p w14:paraId="5E5390B7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83.2 to 89.5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E39D36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87.6</w:t>
            </w:r>
          </w:p>
          <w:p w14:paraId="25130D91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(8</w:t>
            </w:r>
            <w:r>
              <w:rPr>
                <w:bCs/>
                <w:iCs/>
                <w:sz w:val="22"/>
                <w:szCs w:val="22"/>
              </w:rPr>
              <w:t>5</w:t>
            </w:r>
            <w:r w:rsidRPr="00B11769">
              <w:rPr>
                <w:bCs/>
                <w:iCs/>
                <w:sz w:val="22"/>
                <w:szCs w:val="22"/>
              </w:rPr>
              <w:t>.</w:t>
            </w:r>
            <w:r>
              <w:rPr>
                <w:bCs/>
                <w:iCs/>
                <w:sz w:val="22"/>
                <w:szCs w:val="22"/>
              </w:rPr>
              <w:t>7</w:t>
            </w:r>
            <w:r w:rsidRPr="00B11769">
              <w:rPr>
                <w:bCs/>
                <w:iCs/>
                <w:sz w:val="22"/>
                <w:szCs w:val="22"/>
              </w:rPr>
              <w:t xml:space="preserve"> to 8</w:t>
            </w:r>
            <w:r>
              <w:rPr>
                <w:bCs/>
                <w:iCs/>
                <w:sz w:val="22"/>
                <w:szCs w:val="22"/>
              </w:rPr>
              <w:t>9</w:t>
            </w:r>
            <w:r w:rsidRPr="00B11769">
              <w:rPr>
                <w:bCs/>
                <w:iCs/>
                <w:sz w:val="22"/>
                <w:szCs w:val="22"/>
              </w:rPr>
              <w:t>.</w:t>
            </w:r>
            <w:r>
              <w:rPr>
                <w:bCs/>
                <w:iCs/>
                <w:sz w:val="22"/>
                <w:szCs w:val="22"/>
              </w:rPr>
              <w:t>9</w:t>
            </w:r>
            <w:r w:rsidRPr="00B11769">
              <w:rPr>
                <w:bCs/>
                <w:iCs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FC2B32" w14:textId="77777777" w:rsidR="0090435E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85.9</w:t>
            </w:r>
          </w:p>
          <w:p w14:paraId="73120DDA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84.0 to 87.3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AA6B98" w14:textId="77777777" w:rsidR="0090435E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87.5</w:t>
            </w:r>
          </w:p>
          <w:p w14:paraId="22EE6263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86.8 to 88.2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414456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0.021</w:t>
            </w:r>
          </w:p>
        </w:tc>
      </w:tr>
      <w:tr w:rsidR="0090435E" w:rsidRPr="00B11769" w14:paraId="652B344F" w14:textId="77777777" w:rsidTr="009F5D6E">
        <w:trPr>
          <w:trHeight w:val="77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326398" w14:textId="77777777" w:rsidR="0090435E" w:rsidRPr="00B11769" w:rsidRDefault="0090435E" w:rsidP="009F5D6E">
            <w:pPr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tSB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23BDD2" w14:textId="77777777" w:rsidR="0090435E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96.2</w:t>
            </w:r>
          </w:p>
          <w:p w14:paraId="35360804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93.5 to 98.9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DE5C6A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97.0</w:t>
            </w:r>
          </w:p>
          <w:p w14:paraId="118C3BFB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(9</w:t>
            </w:r>
            <w:r>
              <w:rPr>
                <w:bCs/>
                <w:iCs/>
                <w:sz w:val="22"/>
                <w:szCs w:val="22"/>
              </w:rPr>
              <w:t>5</w:t>
            </w:r>
            <w:r w:rsidRPr="00B11769">
              <w:rPr>
                <w:bCs/>
                <w:iCs/>
                <w:sz w:val="22"/>
                <w:szCs w:val="22"/>
              </w:rPr>
              <w:t>.</w:t>
            </w:r>
            <w:r>
              <w:rPr>
                <w:bCs/>
                <w:iCs/>
                <w:sz w:val="22"/>
                <w:szCs w:val="22"/>
              </w:rPr>
              <w:t>1</w:t>
            </w:r>
            <w:r w:rsidRPr="00B11769">
              <w:rPr>
                <w:bCs/>
                <w:iCs/>
                <w:sz w:val="22"/>
                <w:szCs w:val="22"/>
              </w:rPr>
              <w:t xml:space="preserve"> to 9</w:t>
            </w:r>
            <w:r>
              <w:rPr>
                <w:bCs/>
                <w:iCs/>
                <w:sz w:val="22"/>
                <w:szCs w:val="22"/>
              </w:rPr>
              <w:t>8</w:t>
            </w:r>
            <w:r w:rsidRPr="00B11769">
              <w:rPr>
                <w:bCs/>
                <w:iCs/>
                <w:sz w:val="22"/>
                <w:szCs w:val="22"/>
              </w:rPr>
              <w:t>.</w:t>
            </w:r>
            <w:r>
              <w:rPr>
                <w:bCs/>
                <w:iCs/>
                <w:sz w:val="22"/>
                <w:szCs w:val="22"/>
              </w:rPr>
              <w:t>8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E5CE32" w14:textId="77777777" w:rsidR="0090435E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97.2</w:t>
            </w:r>
          </w:p>
          <w:p w14:paraId="4A242EFA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95.7 to 98.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2B0C5A" w14:textId="77777777" w:rsidR="0090435E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97.7</w:t>
            </w:r>
          </w:p>
          <w:p w14:paraId="3385C93D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97.6 to 98.3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85FC42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0.042</w:t>
            </w:r>
          </w:p>
        </w:tc>
      </w:tr>
      <w:tr w:rsidR="0090435E" w:rsidRPr="00B11769" w14:paraId="65EC4A68" w14:textId="77777777" w:rsidTr="009F5D6E">
        <w:trPr>
          <w:trHeight w:val="77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82ADB7" w14:textId="77777777" w:rsidR="0090435E" w:rsidRPr="00B11769" w:rsidRDefault="0090435E" w:rsidP="009F5D6E">
            <w:pPr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tB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4F185A" w14:textId="77777777" w:rsidR="0090435E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104.1</w:t>
            </w:r>
          </w:p>
          <w:p w14:paraId="12660A7E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100.4 to 108.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AD366C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105.5</w:t>
            </w:r>
          </w:p>
          <w:p w14:paraId="630DC558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(10</w:t>
            </w:r>
            <w:r>
              <w:rPr>
                <w:bCs/>
                <w:iCs/>
                <w:sz w:val="22"/>
                <w:szCs w:val="22"/>
              </w:rPr>
              <w:t>3</w:t>
            </w:r>
            <w:r w:rsidRPr="00B11769">
              <w:rPr>
                <w:bCs/>
                <w:iCs/>
                <w:sz w:val="22"/>
                <w:szCs w:val="22"/>
              </w:rPr>
              <w:t>.</w:t>
            </w:r>
            <w:r>
              <w:rPr>
                <w:bCs/>
                <w:iCs/>
                <w:sz w:val="22"/>
                <w:szCs w:val="22"/>
              </w:rPr>
              <w:t>5</w:t>
            </w:r>
            <w:r w:rsidRPr="00B11769">
              <w:rPr>
                <w:bCs/>
                <w:iCs/>
                <w:sz w:val="22"/>
                <w:szCs w:val="22"/>
              </w:rPr>
              <w:t xml:space="preserve"> to 10</w:t>
            </w:r>
            <w:r>
              <w:rPr>
                <w:bCs/>
                <w:iCs/>
                <w:sz w:val="22"/>
                <w:szCs w:val="22"/>
              </w:rPr>
              <w:t>7</w:t>
            </w:r>
            <w:r w:rsidRPr="00B11769">
              <w:rPr>
                <w:bCs/>
                <w:iCs/>
                <w:sz w:val="22"/>
                <w:szCs w:val="22"/>
              </w:rPr>
              <w:t>.</w:t>
            </w:r>
            <w:r>
              <w:rPr>
                <w:bCs/>
                <w:iCs/>
                <w:sz w:val="22"/>
                <w:szCs w:val="22"/>
              </w:rPr>
              <w:t>6</w:t>
            </w:r>
            <w:r w:rsidRPr="00B11769">
              <w:rPr>
                <w:bCs/>
                <w:iCs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58A167" w14:textId="77777777" w:rsidR="0090435E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104.8</w:t>
            </w:r>
          </w:p>
          <w:p w14:paraId="3D34BD7E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102.2 to 107.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5652C8" w14:textId="77777777" w:rsidR="0090435E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105.9</w:t>
            </w:r>
          </w:p>
          <w:p w14:paraId="29B28B7D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(104.2 to 107.4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9E032A" w14:textId="77777777" w:rsidR="0090435E" w:rsidRPr="00B11769" w:rsidRDefault="0090435E" w:rsidP="009F5D6E">
            <w:pPr>
              <w:jc w:val="center"/>
              <w:rPr>
                <w:bCs/>
                <w:iCs/>
                <w:sz w:val="22"/>
                <w:szCs w:val="22"/>
              </w:rPr>
            </w:pPr>
            <w:r w:rsidRPr="00B11769">
              <w:rPr>
                <w:bCs/>
                <w:iCs/>
                <w:sz w:val="22"/>
                <w:szCs w:val="22"/>
              </w:rPr>
              <w:t>0.021</w:t>
            </w:r>
          </w:p>
        </w:tc>
      </w:tr>
    </w:tbl>
    <w:p w14:paraId="34EF640E" w14:textId="77777777" w:rsidR="0090435E" w:rsidRPr="00B27B77" w:rsidRDefault="0090435E" w:rsidP="0090435E">
      <w:pPr>
        <w:pStyle w:val="NormalWeb"/>
        <w:spacing w:before="0" w:beforeAutospacing="0" w:after="0" w:afterAutospacing="0"/>
        <w:rPr>
          <w:rStyle w:val="ArticleMuratChar"/>
          <w:rFonts w:eastAsia="MS PGothic"/>
        </w:rPr>
      </w:pPr>
      <w:r w:rsidRPr="00B83B41">
        <w:rPr>
          <w:bCs/>
          <w:iCs/>
          <w:sz w:val="20"/>
          <w:szCs w:val="20"/>
        </w:rPr>
        <w:t>*</w:t>
      </w:r>
      <w:r w:rsidRPr="00B83B41">
        <w:rPr>
          <w:rFonts w:eastAsia="MS PGothic"/>
          <w:bCs/>
          <w:color w:val="000000"/>
          <w:kern w:val="24"/>
          <w:sz w:val="20"/>
          <w:szCs w:val="20"/>
        </w:rPr>
        <w:t xml:space="preserve">Kruskal – Wallis Test, median values </w:t>
      </w:r>
      <w:r>
        <w:rPr>
          <w:rFonts w:eastAsia="MS PGothic"/>
          <w:bCs/>
          <w:color w:val="000000"/>
          <w:kern w:val="24"/>
          <w:sz w:val="20"/>
          <w:szCs w:val="20"/>
        </w:rPr>
        <w:t>and 95% CI for median</w:t>
      </w:r>
      <w:r>
        <w:rPr>
          <w:rFonts w:eastAsia="MS PGothic"/>
          <w:bCs/>
          <w:color w:val="000000"/>
          <w:kern w:val="24"/>
          <w:sz w:val="20"/>
          <w:szCs w:val="20"/>
          <w:lang w:val="tr-TR"/>
        </w:rPr>
        <w:t xml:space="preserve"> </w:t>
      </w:r>
      <w:r w:rsidRPr="00B83B41">
        <w:rPr>
          <w:rFonts w:eastAsia="MS PGothic"/>
          <w:bCs/>
          <w:color w:val="000000"/>
          <w:kern w:val="24"/>
          <w:sz w:val="20"/>
          <w:szCs w:val="20"/>
        </w:rPr>
        <w:t>are given,</w:t>
      </w:r>
      <w:r w:rsidRPr="00B83B41">
        <w:rPr>
          <w:rFonts w:ascii="Arial" w:eastAsia="MS PGothic" w:hAnsi="Arial" w:cs="Arial"/>
          <w:b/>
          <w:bCs/>
          <w:color w:val="000000"/>
          <w:kern w:val="24"/>
          <w:sz w:val="20"/>
          <w:szCs w:val="20"/>
        </w:rPr>
        <w:t xml:space="preserve"> </w:t>
      </w:r>
    </w:p>
    <w:p w14:paraId="3F95BA7F" w14:textId="77777777" w:rsidR="00A823C0" w:rsidRDefault="00A823C0"/>
    <w:sectPr w:rsidR="00A823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35E"/>
    <w:rsid w:val="0090435E"/>
    <w:rsid w:val="00927796"/>
    <w:rsid w:val="00A823C0"/>
    <w:rsid w:val="00C35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B4F380"/>
  <w15:chartTrackingRefBased/>
  <w15:docId w15:val="{8612EC69-7EEE-4564-8797-EDDF8AF5C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043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0435E"/>
    <w:pPr>
      <w:spacing w:before="100" w:beforeAutospacing="1" w:after="100" w:afterAutospacing="1"/>
    </w:pPr>
  </w:style>
  <w:style w:type="paragraph" w:customStyle="1" w:styleId="ArticleMurat">
    <w:name w:val="Article_Murat"/>
    <w:basedOn w:val="Normal"/>
    <w:link w:val="ArticleMuratChar"/>
    <w:qFormat/>
    <w:rsid w:val="0090435E"/>
    <w:pPr>
      <w:spacing w:line="360" w:lineRule="auto"/>
      <w:ind w:firstLine="851"/>
      <w:jc w:val="both"/>
    </w:pPr>
    <w:rPr>
      <w:rFonts w:eastAsiaTheme="minorHAnsi"/>
      <w:bCs/>
      <w:color w:val="1E1E23"/>
      <w:szCs w:val="28"/>
    </w:rPr>
  </w:style>
  <w:style w:type="character" w:customStyle="1" w:styleId="ArticleMuratChar">
    <w:name w:val="Article_Murat Char"/>
    <w:basedOn w:val="DefaultParagraphFont"/>
    <w:link w:val="ArticleMurat"/>
    <w:rsid w:val="0090435E"/>
    <w:rPr>
      <w:rFonts w:ascii="Times New Roman" w:hAnsi="Times New Roman" w:cs="Times New Roman"/>
      <w:bCs/>
      <w:color w:val="1E1E23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 CETINKAYA</dc:creator>
  <cp:keywords/>
  <dc:description/>
  <cp:lastModifiedBy>Murat CETINKAYA</cp:lastModifiedBy>
  <cp:revision>3</cp:revision>
  <dcterms:created xsi:type="dcterms:W3CDTF">2019-10-24T09:19:00Z</dcterms:created>
  <dcterms:modified xsi:type="dcterms:W3CDTF">2019-10-31T20:58:00Z</dcterms:modified>
</cp:coreProperties>
</file>